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4FAA7" w14:textId="12C0E8A4" w:rsidR="00047031" w:rsidRDefault="00047031" w:rsidP="00047031">
      <w:pPr>
        <w:spacing w:line="480" w:lineRule="auto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Supplemental File 1. Interview guides</w:t>
      </w:r>
      <w:r w:rsidR="00F72F7D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="00F72F7D">
        <w:rPr>
          <w:rFonts w:ascii="Arial" w:eastAsia="Arial" w:hAnsi="Arial" w:cs="Arial"/>
          <w:b/>
          <w:bCs/>
          <w:sz w:val="20"/>
          <w:szCs w:val="20"/>
        </w:rPr>
        <w:t>(Metropolitan area of Guadalajara, Mexico. 202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047031" w:rsidRPr="00F56B3F" w14:paraId="5E171ECC" w14:textId="77777777" w:rsidTr="009F3CBD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071086C1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95" w:type="dxa"/>
            <w:tcBorders>
              <w:left w:val="nil"/>
              <w:bottom w:val="single" w:sz="4" w:space="0" w:color="auto"/>
              <w:right w:val="nil"/>
            </w:tcBorders>
          </w:tcPr>
          <w:p w14:paraId="200E426D" w14:textId="77777777" w:rsidR="00047031" w:rsidRPr="00F56B3F" w:rsidRDefault="00047031" w:rsidP="009F3CB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terview questions</w:t>
            </w:r>
          </w:p>
        </w:tc>
      </w:tr>
      <w:tr w:rsidR="00047031" w:rsidRPr="00F56B3F" w14:paraId="74344DC0" w14:textId="77777777" w:rsidTr="009F3CBD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80551B9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sz w:val="20"/>
                <w:szCs w:val="20"/>
              </w:rPr>
              <w:t>Decision Makers</w:t>
            </w:r>
          </w:p>
        </w:tc>
        <w:tc>
          <w:tcPr>
            <w:tcW w:w="7795" w:type="dxa"/>
            <w:tcBorders>
              <w:left w:val="nil"/>
              <w:bottom w:val="nil"/>
              <w:right w:val="nil"/>
            </w:tcBorders>
          </w:tcPr>
          <w:p w14:paraId="3F1D0956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Could you tell us about the current state legislation on the subject of mental health? What is being done for people with these conditions?</w:t>
            </w:r>
          </w:p>
          <w:p w14:paraId="57FC0DFE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 you think this is enough to cover the needs of people with SMI?</w:t>
            </w:r>
          </w:p>
          <w:p w14:paraId="7BB1BCBC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 xml:space="preserve"> What is the main problem facing the State regarding mental health issues?</w:t>
            </w:r>
          </w:p>
          <w:p w14:paraId="6CA274FA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 xml:space="preserve">Regarding discrimination in mental health, what has been done about it? </w:t>
            </w:r>
            <w:r w:rsidRPr="00F56B3F">
              <w:rPr>
                <w:rFonts w:ascii="Arial" w:hAnsi="Arial" w:cs="Arial"/>
                <w:sz w:val="20"/>
                <w:szCs w:val="20"/>
              </w:rPr>
              <w:t>Is there an action plan to promote inclusion?</w:t>
            </w:r>
          </w:p>
          <w:p w14:paraId="2F6E7E40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 xml:space="preserve"> Is labor inclusion taken into consideration for people with SMI? What does the law say about it?</w:t>
            </w:r>
          </w:p>
          <w:p w14:paraId="3CEE3897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is the panorama on the employability of those people who suffer from mental disorders, particularly with people whose social functionality is affected?</w:t>
            </w:r>
          </w:p>
          <w:p w14:paraId="19FDBC72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Are there specific policies that have been agreed between employers and people with SMI? Are steps taken to verify compliance with the agreement?</w:t>
            </w:r>
          </w:p>
          <w:p w14:paraId="36330EBF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In your opinion, how do you see the relationship between the labor market in Jalisco and people with SMI? Do you think there are good opportunities?</w:t>
            </w:r>
          </w:p>
          <w:p w14:paraId="5FC98B1A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are the challenges that the State currently faces regarding the formal employability of people with SMI?</w:t>
            </w:r>
          </w:p>
          <w:p w14:paraId="51EA5CDB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How viable do you think it would be applicable in Jalisco?</w:t>
            </w:r>
          </w:p>
          <w:p w14:paraId="26F9136E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 you think that the current mental health system and the model are compatible? what would be the biggest challenges?</w:t>
            </w:r>
          </w:p>
          <w:p w14:paraId="3C6B1C95" w14:textId="77777777" w:rsidR="00047031" w:rsidRPr="00F56B3F" w:rsidRDefault="00047031" w:rsidP="009F3CBD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measures do you consider pertinent to facilitate/optimize the implementation of this model in the state/Guadalajara Metropolitan Area (GMA)?</w:t>
            </w:r>
          </w:p>
        </w:tc>
      </w:tr>
      <w:tr w:rsidR="00047031" w:rsidRPr="00F56B3F" w14:paraId="6D54DD0A" w14:textId="77777777" w:rsidTr="009F3CB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97C5D9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sz w:val="20"/>
                <w:szCs w:val="20"/>
              </w:rPr>
              <w:t>Clinic Managers</w:t>
            </w: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7A8DDC7C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In general, what does the SALME action plan consist of?</w:t>
            </w:r>
          </w:p>
          <w:p w14:paraId="2F508C44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is the situation regarding patients with SMI? (e.g., scope and limitations that have been or have).</w:t>
            </w:r>
          </w:p>
          <w:p w14:paraId="4021D310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does SALME consider to be the ultimate goal in the treatment of these patients? Do you think it is being achieved?</w:t>
            </w:r>
          </w:p>
          <w:p w14:paraId="6CAAD5CA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 you think this meets the needs of people with SMI?</w:t>
            </w:r>
          </w:p>
          <w:p w14:paraId="70D8A36F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There are proposals that mention that social reintegration can be achieved through labor insertion or reinsertion. What is SALME's position on the matter?</w:t>
            </w:r>
          </w:p>
          <w:p w14:paraId="4202DFAC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es SALME implement strategies that support or guide users to obtain or maintain a job?</w:t>
            </w:r>
          </w:p>
          <w:p w14:paraId="034B9730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do you think of the model/project?</w:t>
            </w:r>
          </w:p>
          <w:p w14:paraId="05F3CDC7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 you think that the current mental health system and the IPS model are compatible?</w:t>
            </w:r>
          </w:p>
          <w:p w14:paraId="752A0DC1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think it is possible to implement the IPS model in SALME? </w:t>
            </w:r>
            <w:r w:rsidRPr="00F56B3F">
              <w:rPr>
                <w:rFonts w:ascii="Arial" w:hAnsi="Arial" w:cs="Arial"/>
                <w:sz w:val="20"/>
                <w:szCs w:val="20"/>
              </w:rPr>
              <w:t>Why?</w:t>
            </w:r>
          </w:p>
          <w:p w14:paraId="695E9A5D" w14:textId="77777777" w:rsidR="00047031" w:rsidRPr="00F56B3F" w:rsidRDefault="00047031" w:rsidP="009F3CBD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How can SALME facilitate/optimize the implementation of IPS?</w:t>
            </w:r>
          </w:p>
        </w:tc>
      </w:tr>
      <w:tr w:rsidR="00047031" w:rsidRPr="00F56B3F" w14:paraId="2202554D" w14:textId="77777777" w:rsidTr="009F3CB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B0C11D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sz w:val="20"/>
                <w:szCs w:val="20"/>
              </w:rPr>
              <w:t>Mental Health providers</w:t>
            </w: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76ED78BB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Please tell us about your experience with patients within the organization.</w:t>
            </w:r>
          </w:p>
          <w:p w14:paraId="0F3DA03D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are the activities that you carry out as mental health providers?</w:t>
            </w:r>
          </w:p>
          <w:p w14:paraId="4A38F2D7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If it were up to you, would you modify the intervention program? If so, how?</w:t>
            </w:r>
          </w:p>
          <w:p w14:paraId="05C9022B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o you have experience regarding the labor reintegration of patients who have suffered a SMI? Do you use any model or intervention to support them in obtaining employment?</w:t>
            </w:r>
          </w:p>
          <w:p w14:paraId="0B64D9DB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Regarding the previous question, what have been the challenges you have overcome? What is still a limitation to overcome?</w:t>
            </w:r>
          </w:p>
          <w:p w14:paraId="37065CCF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How do you consider the organizational climate in which you work?</w:t>
            </w:r>
          </w:p>
          <w:p w14:paraId="0A233829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do you think of the model/project?</w:t>
            </w:r>
          </w:p>
          <w:p w14:paraId="042E30E6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As mental health professionals and providers, do you think you have the necessary skills to implement the model?</w:t>
            </w:r>
          </w:p>
          <w:p w14:paraId="7B169D46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Do you think that the state of the current organizational climate is sufficient to be able to implement the IPS model in this institution?</w:t>
            </w:r>
          </w:p>
          <w:p w14:paraId="2D9C8FB3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The IPS implies strong communication between teams of psychiatry, social work and psychology. How do you consider the current level of communication of the institution between these teams?</w:t>
            </w:r>
          </w:p>
          <w:p w14:paraId="6A4196DF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Personally, do you consider the application of the IPS viable?</w:t>
            </w:r>
          </w:p>
          <w:p w14:paraId="7145E8D6" w14:textId="77777777" w:rsidR="00047031" w:rsidRPr="00F56B3F" w:rsidRDefault="00047031" w:rsidP="009F3CBD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sz w:val="20"/>
                <w:szCs w:val="20"/>
                <w:lang w:val="en-US"/>
              </w:rPr>
              <w:t>What strategies do you consider pertinent to optimize or facilitate the implementation of IPS?</w:t>
            </w:r>
          </w:p>
        </w:tc>
      </w:tr>
      <w:tr w:rsidR="00047031" w:rsidRPr="00F56B3F" w14:paraId="13EB07DA" w14:textId="77777777" w:rsidTr="009F3CB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8F32AE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sz w:val="20"/>
                <w:szCs w:val="20"/>
              </w:rPr>
              <w:lastRenderedPageBreak/>
              <w:t>Users</w:t>
            </w: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66981087" w14:textId="77777777" w:rsidR="00047031" w:rsidRDefault="00047031" w:rsidP="009F3CBD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</w:p>
          <w:p w14:paraId="72BF0AA5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What is your opinion of the general care provided by mental health services?</w:t>
            </w:r>
          </w:p>
          <w:p w14:paraId="26084298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Do you have any particular goals that you would like to achieve?</w:t>
            </w:r>
          </w:p>
          <w:p w14:paraId="25EF955D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What do you think about going back to work? (or start working, in any particular case).</w:t>
            </w:r>
          </w:p>
          <w:p w14:paraId="7341E9F2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Do you think that being here helps you meet your goals?</w:t>
            </w:r>
          </w:p>
          <w:p w14:paraId="42B8EEF6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What do you think about employment opportunities for people living with SMI? What has been your experience?</w:t>
            </w:r>
          </w:p>
          <w:p w14:paraId="4BB42B8F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Have you been offered any kind of government assistance to help you find a job?</w:t>
            </w:r>
          </w:p>
          <w:p w14:paraId="59F7DEC5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What do you think of the model/project?</w:t>
            </w:r>
          </w:p>
          <w:p w14:paraId="152A12E5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Do you think that the model is useful for you to get a job? why?</w:t>
            </w:r>
          </w:p>
          <w:p w14:paraId="0A23A12E" w14:textId="77777777" w:rsidR="00047031" w:rsidRPr="00F56B3F" w:rsidRDefault="00047031" w:rsidP="00047031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/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</w:pPr>
            <w:r w:rsidRPr="00F56B3F">
              <w:rPr>
                <w:rFonts w:ascii="Arial" w:hAnsi="Arial" w:cs="Arial"/>
                <w:color w:val="202124"/>
                <w:sz w:val="20"/>
                <w:szCs w:val="20"/>
                <w:lang w:val="en-US"/>
              </w:rPr>
              <w:t>In what way do you think you could be helped to find a job more easily?</w:t>
            </w:r>
          </w:p>
        </w:tc>
      </w:tr>
      <w:tr w:rsidR="00047031" w:rsidRPr="00F56B3F" w14:paraId="4992E022" w14:textId="77777777" w:rsidTr="009F3CBD"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3A98FB21" w14:textId="77777777" w:rsidR="00047031" w:rsidRPr="00F56B3F" w:rsidRDefault="00047031" w:rsidP="009F3CBD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6B3F">
              <w:rPr>
                <w:rFonts w:ascii="Arial" w:eastAsia="Arial" w:hAnsi="Arial" w:cs="Arial"/>
                <w:sz w:val="20"/>
                <w:szCs w:val="20"/>
              </w:rPr>
              <w:t>Employers</w:t>
            </w:r>
          </w:p>
        </w:tc>
        <w:tc>
          <w:tcPr>
            <w:tcW w:w="7795" w:type="dxa"/>
            <w:tcBorders>
              <w:top w:val="nil"/>
              <w:left w:val="nil"/>
              <w:right w:val="nil"/>
            </w:tcBorders>
          </w:tcPr>
          <w:p w14:paraId="19E6FF07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What is your company's line of business? And what jobs can you offer?</w:t>
            </w:r>
          </w:p>
          <w:p w14:paraId="4DD26172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Are you familiar with current state legislation regarding workplace inclusion?</w:t>
            </w:r>
          </w:p>
          <w:p w14:paraId="1AF12B35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Three words that come to mind when you think of "Mental Disorder"</w:t>
            </w:r>
          </w:p>
          <w:p w14:paraId="31134D19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In your opinion, what is the employment outlook for people with severe mental illness (SMI)?</w:t>
            </w:r>
          </w:p>
          <w:p w14:paraId="4C817E70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What is the main problem you, as a company/employer, might face regarding workplace inclusion for people with SMI?</w:t>
            </w:r>
          </w:p>
          <w:p w14:paraId="1EDC7E09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Does your company consider workplace inclusion for people with SMI? What actions have you taken?</w:t>
            </w:r>
          </w:p>
          <w:p w14:paraId="0BDBCF9A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Have you made specific agreements with people with SMI? Are there measures in place to ensure compliance with these agreements?</w:t>
            </w:r>
          </w:p>
          <w:p w14:paraId="0AB8007E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How viable do you think the IPS model would be for your company? What would be the biggest challenges?</w:t>
            </w:r>
          </w:p>
          <w:p w14:paraId="4FF7A86E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 xml:space="preserve">Do you believe your company's policies, mission, and vision are compatible with the model? </w:t>
            </w:r>
          </w:p>
          <w:p w14:paraId="6B0568D0" w14:textId="77777777" w:rsidR="00047031" w:rsidRPr="00F56B3F" w:rsidRDefault="00047031" w:rsidP="00047031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F56B3F">
              <w:rPr>
                <w:rFonts w:ascii="Arial" w:hAnsi="Arial" w:cs="Arial"/>
                <w:sz w:val="20"/>
                <w:szCs w:val="20"/>
              </w:rPr>
              <w:t>What measures do you consider relevant to facilitate/optimize the implementation of this model in your company?</w:t>
            </w:r>
          </w:p>
        </w:tc>
      </w:tr>
    </w:tbl>
    <w:p w14:paraId="54CD1CAA" w14:textId="77777777" w:rsidR="00B44946" w:rsidRDefault="00B44946"/>
    <w:sectPr w:rsidR="00B44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25D1D"/>
    <w:multiLevelType w:val="multilevel"/>
    <w:tmpl w:val="F69699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11FD3"/>
    <w:multiLevelType w:val="hybridMultilevel"/>
    <w:tmpl w:val="362243B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34309"/>
    <w:multiLevelType w:val="hybridMultilevel"/>
    <w:tmpl w:val="2E24641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FB36D6"/>
    <w:multiLevelType w:val="hybridMultilevel"/>
    <w:tmpl w:val="20CA56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0A072D"/>
    <w:multiLevelType w:val="hybridMultilevel"/>
    <w:tmpl w:val="EE360BD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31"/>
    <w:rsid w:val="00007535"/>
    <w:rsid w:val="00047031"/>
    <w:rsid w:val="00B276A3"/>
    <w:rsid w:val="00B44946"/>
    <w:rsid w:val="00F7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CF0CC"/>
  <w15:chartTrackingRefBased/>
  <w15:docId w15:val="{48D89961-AAC2-40FF-9472-A290D6E2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31"/>
    <w:pPr>
      <w:spacing w:after="0" w:line="240" w:lineRule="auto"/>
    </w:pPr>
    <w:rPr>
      <w:rFonts w:ascii="Aptos" w:eastAsia="Aptos" w:hAnsi="Aptos" w:cs="Aptos"/>
      <w:sz w:val="24"/>
      <w:szCs w:val="24"/>
      <w:lang w:val="en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031"/>
    <w:pPr>
      <w:ind w:left="720"/>
      <w:contextualSpacing/>
    </w:pPr>
  </w:style>
  <w:style w:type="table" w:styleId="TableGrid">
    <w:name w:val="Table Grid"/>
    <w:basedOn w:val="TableNormal"/>
    <w:uiPriority w:val="39"/>
    <w:rsid w:val="00047031"/>
    <w:pPr>
      <w:spacing w:after="0" w:line="240" w:lineRule="auto"/>
    </w:pPr>
    <w:rPr>
      <w:rFonts w:ascii="Aptos" w:eastAsia="Aptos" w:hAnsi="Aptos" w:cs="Aptos"/>
      <w:sz w:val="24"/>
      <w:szCs w:val="24"/>
      <w:lang w:val="en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ámbula</dc:creator>
  <cp:keywords/>
  <dc:description/>
  <cp:lastModifiedBy>Carlos Arámbula</cp:lastModifiedBy>
  <cp:revision>2</cp:revision>
  <dcterms:created xsi:type="dcterms:W3CDTF">2026-04-15T01:20:00Z</dcterms:created>
  <dcterms:modified xsi:type="dcterms:W3CDTF">2026-04-15T02:11:00Z</dcterms:modified>
</cp:coreProperties>
</file>